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ED169" w14:textId="77777777" w:rsidR="006C250D" w:rsidRPr="008B4002" w:rsidRDefault="006C250D" w:rsidP="006C250D">
      <w:pPr>
        <w:rPr>
          <w:rFonts w:cs="Times New Roman"/>
          <w:b/>
          <w:bCs/>
          <w:szCs w:val="24"/>
        </w:rPr>
      </w:pPr>
      <w:r w:rsidRPr="008B4002">
        <w:rPr>
          <w:rFonts w:cs="Times New Roman"/>
          <w:b/>
          <w:bCs/>
          <w:szCs w:val="24"/>
        </w:rPr>
        <w:t>Appendix C. Normative Values Based on Mean Scores of Subscales</w:t>
      </w:r>
    </w:p>
    <w:tbl>
      <w:tblPr>
        <w:tblW w:w="37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1"/>
        <w:gridCol w:w="1467"/>
        <w:gridCol w:w="1467"/>
        <w:gridCol w:w="1467"/>
        <w:gridCol w:w="1467"/>
      </w:tblGrid>
      <w:tr w:rsidR="006C250D" w:rsidRPr="006C250D" w14:paraId="1EC63274" w14:textId="77777777" w:rsidTr="00DA1094">
        <w:trPr>
          <w:trHeight w:val="288"/>
        </w:trPr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63645AD2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szCs w:val="24"/>
                <w:lang w:eastAsia="pt-BR"/>
              </w:rPr>
              <w:t>Percentile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BFD148A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GF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709BB56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Neg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B64BDD7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Obs</w:t>
            </w:r>
            <w:proofErr w:type="spellEnd"/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2D3B4A6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CD</w:t>
            </w:r>
          </w:p>
        </w:tc>
      </w:tr>
      <w:tr w:rsidR="006C250D" w:rsidRPr="006C250D" w14:paraId="15DA73B8" w14:textId="77777777" w:rsidTr="00DA1094">
        <w:trPr>
          <w:trHeight w:val="288"/>
        </w:trPr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348A4011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0%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6C8A14C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22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9E0A146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33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997CAE7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00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F4FDCE7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00</w:t>
            </w:r>
          </w:p>
        </w:tc>
      </w:tr>
      <w:tr w:rsidR="006C250D" w:rsidRPr="006C250D" w14:paraId="19E0A73D" w14:textId="77777777" w:rsidTr="00DA1094">
        <w:trPr>
          <w:trHeight w:val="288"/>
        </w:trPr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78961F99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0%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24734E8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44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0C579BA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67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2DBBF6B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00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34B469D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33</w:t>
            </w:r>
          </w:p>
        </w:tc>
      </w:tr>
      <w:tr w:rsidR="006C250D" w:rsidRPr="006C250D" w14:paraId="6DA2944D" w14:textId="77777777" w:rsidTr="00DA1094">
        <w:trPr>
          <w:trHeight w:val="288"/>
        </w:trPr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5A7C9D75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30%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9B18A96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67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B1E8AB7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67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DBC4973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33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B5A98BE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67</w:t>
            </w:r>
          </w:p>
        </w:tc>
      </w:tr>
      <w:tr w:rsidR="006C250D" w:rsidRPr="006C250D" w14:paraId="468DBB4A" w14:textId="77777777" w:rsidTr="00DA1094">
        <w:trPr>
          <w:trHeight w:val="288"/>
        </w:trPr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112041AA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40%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D83DB9F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89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68D1377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00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D30989E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67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C5BBDD0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00</w:t>
            </w:r>
          </w:p>
        </w:tc>
      </w:tr>
      <w:tr w:rsidR="006C250D" w:rsidRPr="006C250D" w14:paraId="0ED0DAE0" w14:textId="77777777" w:rsidTr="00DA1094">
        <w:trPr>
          <w:trHeight w:val="288"/>
        </w:trPr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4656E0D8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50%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DFCABF1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11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15CFE7D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33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79BD541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1,67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0510245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33</w:t>
            </w:r>
          </w:p>
        </w:tc>
      </w:tr>
      <w:tr w:rsidR="006C250D" w:rsidRPr="006C250D" w14:paraId="6792280C" w14:textId="77777777" w:rsidTr="00DA1094">
        <w:trPr>
          <w:trHeight w:val="288"/>
        </w:trPr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7D6973A0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60%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185C06D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33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33406D1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33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DF64502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00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BC249B2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33</w:t>
            </w:r>
          </w:p>
        </w:tc>
      </w:tr>
      <w:tr w:rsidR="006C250D" w:rsidRPr="006C250D" w14:paraId="6CEE9318" w14:textId="77777777" w:rsidTr="00DA1094">
        <w:trPr>
          <w:trHeight w:val="288"/>
        </w:trPr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6D175442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70%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3086A81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56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4EA9A86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67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736E159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33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F6FBE91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67</w:t>
            </w:r>
          </w:p>
        </w:tc>
      </w:tr>
      <w:tr w:rsidR="006C250D" w:rsidRPr="006C250D" w14:paraId="10D9E738" w14:textId="77777777" w:rsidTr="00DA1094">
        <w:trPr>
          <w:trHeight w:val="288"/>
        </w:trPr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178DF86E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80%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C805F6A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78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3D93BFA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3,00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FDEB0D2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2,67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D3261AB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3,00</w:t>
            </w:r>
          </w:p>
        </w:tc>
      </w:tr>
      <w:tr w:rsidR="006C250D" w:rsidRPr="006C250D" w14:paraId="34256CA6" w14:textId="77777777" w:rsidTr="00DA1094">
        <w:trPr>
          <w:trHeight w:val="288"/>
        </w:trPr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1287F9D5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90%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588137C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3,22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0602AE0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3,33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459C15F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3,33</w:t>
            </w:r>
          </w:p>
        </w:tc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25C25DD" w14:textId="77777777" w:rsidR="006C250D" w:rsidRPr="006C250D" w:rsidRDefault="006C250D" w:rsidP="00DA109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6C250D">
              <w:rPr>
                <w:rFonts w:eastAsia="Times New Roman" w:cs="Times New Roman"/>
                <w:color w:val="000000"/>
                <w:szCs w:val="24"/>
                <w:lang w:eastAsia="pt-BR"/>
              </w:rPr>
              <w:t>3,67</w:t>
            </w:r>
          </w:p>
        </w:tc>
      </w:tr>
    </w:tbl>
    <w:p w14:paraId="1AC5DC39" w14:textId="77777777" w:rsidR="006C250D" w:rsidRPr="006C250D" w:rsidRDefault="006C250D" w:rsidP="006C250D">
      <w:pPr>
        <w:rPr>
          <w:rFonts w:cs="Times New Roman"/>
          <w:szCs w:val="24"/>
        </w:rPr>
      </w:pPr>
      <w:r w:rsidRPr="006C250D">
        <w:rPr>
          <w:rFonts w:cs="Times New Roman"/>
          <w:szCs w:val="24"/>
        </w:rPr>
        <w:t xml:space="preserve">GF, General Factor; Neg, Neglect; </w:t>
      </w:r>
      <w:proofErr w:type="spellStart"/>
      <w:r w:rsidRPr="006C250D">
        <w:rPr>
          <w:rFonts w:cs="Times New Roman"/>
          <w:szCs w:val="24"/>
        </w:rPr>
        <w:t>Obs</w:t>
      </w:r>
      <w:proofErr w:type="spellEnd"/>
      <w:r w:rsidRPr="006C250D">
        <w:rPr>
          <w:rFonts w:cs="Times New Roman"/>
          <w:szCs w:val="24"/>
        </w:rPr>
        <w:t>, Obsession; CD, Control Disorder</w:t>
      </w:r>
    </w:p>
    <w:sectPr w:rsidR="006C250D" w:rsidRPr="006C250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E0C7B7" w14:textId="77777777" w:rsidR="00B36CF9" w:rsidRDefault="00B36CF9" w:rsidP="00117666">
      <w:pPr>
        <w:spacing w:after="0"/>
      </w:pPr>
      <w:r>
        <w:separator/>
      </w:r>
    </w:p>
  </w:endnote>
  <w:endnote w:type="continuationSeparator" w:id="0">
    <w:p w14:paraId="4E65D2DD" w14:textId="77777777" w:rsidR="00B36CF9" w:rsidRDefault="00B36C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FD94B3" w14:textId="77777777" w:rsidR="00B36CF9" w:rsidRDefault="00B36CF9" w:rsidP="00117666">
      <w:pPr>
        <w:spacing w:after="0"/>
      </w:pPr>
      <w:r>
        <w:separator/>
      </w:r>
    </w:p>
  </w:footnote>
  <w:footnote w:type="continuationSeparator" w:id="0">
    <w:p w14:paraId="70EA0167" w14:textId="77777777" w:rsidR="00B36CF9" w:rsidRDefault="00B36C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22E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8EB"/>
    <w:rsid w:val="004735C8"/>
    <w:rsid w:val="004947A6"/>
    <w:rsid w:val="004961FF"/>
    <w:rsid w:val="00517A89"/>
    <w:rsid w:val="005250F2"/>
    <w:rsid w:val="00572CEE"/>
    <w:rsid w:val="00593EEA"/>
    <w:rsid w:val="005A5EEE"/>
    <w:rsid w:val="006375C7"/>
    <w:rsid w:val="00653282"/>
    <w:rsid w:val="00654E8F"/>
    <w:rsid w:val="00660D05"/>
    <w:rsid w:val="006820B1"/>
    <w:rsid w:val="006B7D14"/>
    <w:rsid w:val="006C250D"/>
    <w:rsid w:val="00701727"/>
    <w:rsid w:val="0070566C"/>
    <w:rsid w:val="00714C50"/>
    <w:rsid w:val="00725A7D"/>
    <w:rsid w:val="007501BE"/>
    <w:rsid w:val="00790BB3"/>
    <w:rsid w:val="007C206C"/>
    <w:rsid w:val="007F7335"/>
    <w:rsid w:val="00817DD6"/>
    <w:rsid w:val="0083759F"/>
    <w:rsid w:val="00885156"/>
    <w:rsid w:val="008B4002"/>
    <w:rsid w:val="009151AA"/>
    <w:rsid w:val="0093429D"/>
    <w:rsid w:val="00943573"/>
    <w:rsid w:val="00964134"/>
    <w:rsid w:val="00970F7D"/>
    <w:rsid w:val="00994A3D"/>
    <w:rsid w:val="009C2B12"/>
    <w:rsid w:val="00A174D9"/>
    <w:rsid w:val="00A64656"/>
    <w:rsid w:val="00AA4D24"/>
    <w:rsid w:val="00AB6715"/>
    <w:rsid w:val="00B1671E"/>
    <w:rsid w:val="00B25EB8"/>
    <w:rsid w:val="00B36CF9"/>
    <w:rsid w:val="00B37F4D"/>
    <w:rsid w:val="00B712B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0D3B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ade1">
    <w:name w:val="Tabela com grade1"/>
    <w:basedOn w:val="Tabelanormal"/>
    <w:next w:val="Tabelacomgrade"/>
    <w:uiPriority w:val="39"/>
    <w:rsid w:val="00A64656"/>
    <w:pPr>
      <w:spacing w:after="0" w:line="240" w:lineRule="auto"/>
    </w:pPr>
    <w:rPr>
      <w:color w:val="000000" w:themeColor="text1"/>
      <w:sz w:val="20"/>
      <w:szCs w:val="24"/>
      <w:lang w:val="pt-BR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60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21-03-01T14:46:00Z</dcterms:created>
  <dcterms:modified xsi:type="dcterms:W3CDTF">2021-03-01T14:58:00Z</dcterms:modified>
</cp:coreProperties>
</file>